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DBF" w:rsidRPr="00C24F5F" w:rsidRDefault="00381DBF" w:rsidP="00381DBF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3 Table</w:t>
      </w:r>
      <w:r w:rsidRPr="00984F4A">
        <w:rPr>
          <w:rFonts w:ascii="Arial" w:hAnsi="Arial" w:cs="Arial"/>
          <w:b/>
          <w:sz w:val="24"/>
        </w:rPr>
        <w:t>.</w:t>
      </w:r>
      <w:r w:rsidRPr="00984F4A">
        <w:rPr>
          <w:rFonts w:ascii="Arial" w:hAnsi="Arial" w:cs="Arial"/>
          <w:sz w:val="24"/>
        </w:rPr>
        <w:t xml:space="preserve"> Linear Difference-in-Differences Analysis of PDMP Mandates: Adolescent Injection Drug Use in PDMP Mandate States Relative to Non-PDMP Mandate States</w:t>
      </w:r>
    </w:p>
    <w:tbl>
      <w:tblPr>
        <w:tblStyle w:val="TableGrid"/>
        <w:tblW w:w="9626" w:type="dxa"/>
        <w:tblBorders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809"/>
        <w:gridCol w:w="2575"/>
        <w:gridCol w:w="3242"/>
      </w:tblGrid>
      <w:tr w:rsidR="00381DBF" w:rsidRPr="00984F4A" w:rsidTr="0019605A">
        <w:trPr>
          <w:trHeight w:val="292"/>
        </w:trPr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DBF" w:rsidRPr="00984F4A" w:rsidRDefault="00381DBF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58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1DBF" w:rsidRPr="00984F4A" w:rsidRDefault="00381DBF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 xml:space="preserve">Reported </w:t>
            </w:r>
            <w:r>
              <w:rPr>
                <w:rFonts w:ascii="Arial" w:hAnsi="Arial" w:cs="Arial"/>
                <w:b/>
                <w:sz w:val="20"/>
                <w:szCs w:val="20"/>
              </w:rPr>
              <w:t>Lifetime Injection Drug Use</w:t>
            </w:r>
            <w:r w:rsidRPr="00984F4A">
              <w:rPr>
                <w:rFonts w:ascii="Arial" w:hAnsi="Arial" w:cs="Arial"/>
                <w:b/>
                <w:sz w:val="20"/>
                <w:szCs w:val="20"/>
              </w:rPr>
              <w:t xml:space="preserve"> (N=331,025)</w:t>
            </w: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tcBorders>
              <w:top w:val="single" w:sz="4" w:space="0" w:color="auto"/>
            </w:tcBorders>
            <w:noWrap/>
            <w:hideMark/>
          </w:tcPr>
          <w:p w:rsidR="00381DBF" w:rsidRPr="00984F4A" w:rsidRDefault="00381DBF" w:rsidP="00196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</w:tcBorders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ercentage Points</w:t>
            </w:r>
          </w:p>
        </w:tc>
        <w:tc>
          <w:tcPr>
            <w:tcW w:w="3242" w:type="dxa"/>
            <w:tcBorders>
              <w:top w:val="single" w:sz="4" w:space="0" w:color="auto"/>
            </w:tcBorders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84F4A">
              <w:rPr>
                <w:rFonts w:ascii="Arial" w:hAnsi="Arial" w:cs="Arial"/>
                <w:sz w:val="20"/>
                <w:szCs w:val="20"/>
                <w:u w:val="single"/>
              </w:rPr>
              <w:t>PDMP Mandate Implemented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-1.48</w:t>
            </w: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-2.33 – -0.64</w:t>
            </w: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</w:tcPr>
          <w:p w:rsidR="00381DBF" w:rsidRPr="00984F4A" w:rsidRDefault="00381DBF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DMP (non-mandated)</w:t>
            </w:r>
          </w:p>
        </w:tc>
        <w:tc>
          <w:tcPr>
            <w:tcW w:w="2575" w:type="dxa"/>
            <w:noWrap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3242" w:type="dxa"/>
            <w:noWrap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-0.51 – 1.22</w:t>
            </w: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</w:tcPr>
          <w:p w:rsidR="00381DBF" w:rsidRPr="00984F4A" w:rsidRDefault="00381DBF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ill Mill law</w:t>
            </w:r>
          </w:p>
        </w:tc>
        <w:tc>
          <w:tcPr>
            <w:tcW w:w="2575" w:type="dxa"/>
            <w:noWrap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3242" w:type="dxa"/>
            <w:noWrap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-0.35 – 1.26</w:t>
            </w: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2.03</w:t>
            </w: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79 – 2.27</w:t>
            </w: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66</w:t>
            </w: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21 – 1.11</w:t>
            </w: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Hispanic/Latinx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60</w:t>
            </w: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98 – 2.21</w:t>
            </w: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Other race/ethnicity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2.05</w:t>
            </w: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25 – 2.85</w:t>
            </w: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17 years of age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18 years or older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88</w:t>
            </w: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54 – 1.23</w:t>
            </w:r>
          </w:p>
        </w:tc>
      </w:tr>
      <w:tr w:rsidR="00381DBF" w:rsidRPr="00984F4A" w:rsidTr="0019605A">
        <w:trPr>
          <w:trHeight w:val="292"/>
        </w:trPr>
        <w:tc>
          <w:tcPr>
            <w:tcW w:w="3809" w:type="dxa"/>
            <w:noWrap/>
            <w:hideMark/>
          </w:tcPr>
          <w:p w:rsidR="00381DBF" w:rsidRPr="00984F4A" w:rsidRDefault="00381DBF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overty</w:t>
            </w:r>
          </w:p>
        </w:tc>
        <w:tc>
          <w:tcPr>
            <w:tcW w:w="2575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3242" w:type="dxa"/>
            <w:noWrap/>
            <w:hideMark/>
          </w:tcPr>
          <w:p w:rsidR="00381DBF" w:rsidRPr="00984F4A" w:rsidRDefault="00381DBF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-0.09 – 0.15</w:t>
            </w:r>
          </w:p>
        </w:tc>
      </w:tr>
    </w:tbl>
    <w:p w:rsidR="00381DBF" w:rsidRPr="00984F4A" w:rsidRDefault="00381DBF" w:rsidP="00381DBF">
      <w:pPr>
        <w:rPr>
          <w:rFonts w:ascii="Arial" w:hAnsi="Arial" w:cs="Arial"/>
          <w:sz w:val="16"/>
        </w:rPr>
      </w:pPr>
      <w:r w:rsidRPr="00984F4A">
        <w:rPr>
          <w:rFonts w:ascii="Arial" w:hAnsi="Arial" w:cs="Arial"/>
          <w:sz w:val="16"/>
        </w:rPr>
        <w:t xml:space="preserve">Note: Linear probability models include controls for state fixed effects, year fixed effects, and state specific time trends. Standard errors were clustered by state. Significant (p&lt;0.05) estimates and 95% CIs are bolded. </w:t>
      </w:r>
    </w:p>
    <w:p w:rsidR="00381DBF" w:rsidRDefault="00381DBF" w:rsidP="00381DBF">
      <w:pPr>
        <w:rPr>
          <w:rFonts w:ascii="Arial" w:hAnsi="Arial" w:cs="Arial"/>
        </w:rPr>
      </w:pPr>
    </w:p>
    <w:p w:rsidR="007B17FD" w:rsidRPr="0084636F" w:rsidRDefault="0084636F" w:rsidP="0084636F">
      <w:bookmarkStart w:id="0" w:name="_GoBack"/>
      <w:bookmarkEnd w:id="0"/>
    </w:p>
    <w:sectPr w:rsidR="007B17FD" w:rsidRPr="00846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7345C"/>
    <w:multiLevelType w:val="hybridMultilevel"/>
    <w:tmpl w:val="F23ED61A"/>
    <w:lvl w:ilvl="0" w:tplc="61267E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ACA"/>
    <w:rsid w:val="001A7D2B"/>
    <w:rsid w:val="00381DBF"/>
    <w:rsid w:val="00450ACA"/>
    <w:rsid w:val="0084636F"/>
    <w:rsid w:val="00CA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967CF"/>
  <w15:chartTrackingRefBased/>
  <w15:docId w15:val="{643C6537-5CE1-4853-9108-D94812144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1D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>Boston University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wine, Joel</dc:creator>
  <cp:keywords/>
  <dc:description/>
  <cp:lastModifiedBy>Earlywine, Joel</cp:lastModifiedBy>
  <cp:revision>3</cp:revision>
  <dcterms:created xsi:type="dcterms:W3CDTF">2020-07-07T17:45:00Z</dcterms:created>
  <dcterms:modified xsi:type="dcterms:W3CDTF">2020-07-21T18:17:00Z</dcterms:modified>
</cp:coreProperties>
</file>